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8C073" w14:textId="77777777" w:rsidR="00A56ED3" w:rsidRPr="00725492" w:rsidRDefault="00A56ED3" w:rsidP="00A56ED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25492">
        <w:rPr>
          <w:rFonts w:ascii="Times New Roman" w:hAnsi="Times New Roman" w:cs="Times New Roman"/>
          <w:b/>
          <w:bCs/>
          <w:sz w:val="24"/>
          <w:szCs w:val="24"/>
        </w:rPr>
        <w:t>Supplemental figure.1.</w:t>
      </w:r>
    </w:p>
    <w:p w14:paraId="16141BB3" w14:textId="6AAA96E7" w:rsidR="0039655A" w:rsidRDefault="0039655A" w:rsidP="0080274E">
      <w:pPr>
        <w:rPr>
          <w:b/>
          <w:bCs/>
        </w:rPr>
      </w:pPr>
      <w:r>
        <w:rPr>
          <w:noProof/>
        </w:rPr>
        <w:drawing>
          <wp:inline distT="0" distB="0" distL="0" distR="0" wp14:anchorId="44161FEF" wp14:editId="0DFA95AC">
            <wp:extent cx="5274310" cy="2856230"/>
            <wp:effectExtent l="0" t="0" r="2540" b="1270"/>
            <wp:docPr id="17530136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56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8F31EF" w14:textId="77777777" w:rsidR="0039655A" w:rsidRDefault="0039655A" w:rsidP="0080274E">
      <w:pPr>
        <w:rPr>
          <w:b/>
          <w:bCs/>
        </w:rPr>
      </w:pPr>
    </w:p>
    <w:p w14:paraId="49A440AB" w14:textId="348A3CC1" w:rsidR="00A25E9E" w:rsidRDefault="00F80C2C" w:rsidP="00A25E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A). </w:t>
      </w:r>
      <w:r w:rsidR="00327D15" w:rsidRPr="00327D15">
        <w:rPr>
          <w:rFonts w:ascii="Times New Roman" w:hAnsi="Times New Roman" w:cs="Times New Roman"/>
        </w:rPr>
        <w:t>In contrast to</w:t>
      </w:r>
      <w:r w:rsidR="00FE1A5A">
        <w:rPr>
          <w:rFonts w:ascii="Times New Roman" w:hAnsi="Times New Roman" w:cs="Times New Roman"/>
        </w:rPr>
        <w:t xml:space="preserve"> </w:t>
      </w:r>
      <w:r w:rsidR="00327D15" w:rsidRPr="00327D15">
        <w:rPr>
          <w:rFonts w:ascii="Times New Roman" w:hAnsi="Times New Roman" w:cs="Times New Roman"/>
        </w:rPr>
        <w:t xml:space="preserve">NHAs, </w:t>
      </w:r>
      <w:r w:rsidR="00A25E9E">
        <w:rPr>
          <w:rFonts w:ascii="Times New Roman" w:hAnsi="Times New Roman" w:cs="Times New Roman"/>
        </w:rPr>
        <w:t xml:space="preserve">TAAs had obvious morphological changes </w:t>
      </w:r>
      <w:r w:rsidR="00083F6D">
        <w:rPr>
          <w:rFonts w:ascii="Times New Roman" w:hAnsi="Times New Roman" w:cs="Times New Roman"/>
        </w:rPr>
        <w:t xml:space="preserve">larger cell bodies and more longer processes </w:t>
      </w:r>
      <w:r w:rsidR="00A25E9E">
        <w:rPr>
          <w:rFonts w:ascii="Times New Roman" w:hAnsi="Times New Roman" w:cs="Times New Roman"/>
        </w:rPr>
        <w:t>with enhanced proliferation</w:t>
      </w:r>
      <w:r w:rsidR="00083F6D">
        <w:rPr>
          <w:rFonts w:ascii="Times New Roman" w:hAnsi="Times New Roman" w:cs="Times New Roman"/>
        </w:rPr>
        <w:t>.</w:t>
      </w:r>
    </w:p>
    <w:p w14:paraId="19B9EC62" w14:textId="1B5C0721" w:rsidR="002F3C43" w:rsidRDefault="00F80C2C" w:rsidP="00AC56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 xml:space="preserve">B). </w:t>
      </w:r>
      <w:r w:rsidR="00200B0B">
        <w:rPr>
          <w:rFonts w:ascii="Times New Roman" w:hAnsi="Times New Roman" w:cs="Times New Roman"/>
        </w:rPr>
        <w:t xml:space="preserve">Low </w:t>
      </w:r>
      <w:r w:rsidR="002F3C43" w:rsidRPr="002F3C43">
        <w:rPr>
          <w:rFonts w:ascii="Times New Roman" w:hAnsi="Times New Roman" w:cs="Times New Roman"/>
        </w:rPr>
        <w:t xml:space="preserve">MGMT </w:t>
      </w:r>
      <w:r w:rsidR="00200B0B">
        <w:rPr>
          <w:rFonts w:ascii="Times New Roman" w:hAnsi="Times New Roman" w:cs="Times New Roman"/>
        </w:rPr>
        <w:t>expression</w:t>
      </w:r>
      <w:r w:rsidR="002F3C43" w:rsidRPr="002F3C43">
        <w:rPr>
          <w:rFonts w:ascii="Times New Roman" w:hAnsi="Times New Roman" w:cs="Times New Roman"/>
        </w:rPr>
        <w:t xml:space="preserve"> in both SNB19 and SF295 cells, </w:t>
      </w:r>
      <w:r w:rsidR="00294D32">
        <w:rPr>
          <w:rFonts w:ascii="Times New Roman" w:hAnsi="Times New Roman" w:cs="Times New Roman"/>
        </w:rPr>
        <w:t xml:space="preserve">and </w:t>
      </w:r>
      <w:r w:rsidR="002F3C43" w:rsidRPr="002F3C43">
        <w:rPr>
          <w:rFonts w:ascii="Times New Roman" w:hAnsi="Times New Roman" w:cs="Times New Roman"/>
        </w:rPr>
        <w:t xml:space="preserve">no discernible changes </w:t>
      </w:r>
      <w:r w:rsidR="00294D32">
        <w:rPr>
          <w:rFonts w:ascii="Times New Roman" w:hAnsi="Times New Roman" w:cs="Times New Roman"/>
        </w:rPr>
        <w:t xml:space="preserve">at </w:t>
      </w:r>
      <w:r w:rsidR="002F3C43" w:rsidRPr="002F3C43">
        <w:rPr>
          <w:rFonts w:ascii="Times New Roman" w:hAnsi="Times New Roman" w:cs="Times New Roman"/>
        </w:rPr>
        <w:t xml:space="preserve">the protein level of MGMT </w:t>
      </w:r>
      <w:r w:rsidR="00294D32">
        <w:rPr>
          <w:rFonts w:ascii="Times New Roman" w:hAnsi="Times New Roman" w:cs="Times New Roman"/>
        </w:rPr>
        <w:t>after co-culturing with TAAs</w:t>
      </w:r>
      <w:r w:rsidR="002F3C43" w:rsidRPr="002F3C43">
        <w:rPr>
          <w:rFonts w:ascii="Times New Roman" w:hAnsi="Times New Roman" w:cs="Times New Roman"/>
        </w:rPr>
        <w:t>.</w:t>
      </w:r>
    </w:p>
    <w:p w14:paraId="23778CFC" w14:textId="2A7A1C22" w:rsidR="00300723" w:rsidRDefault="00F80C2C" w:rsidP="00AC56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 xml:space="preserve">C). </w:t>
      </w:r>
      <w:r w:rsidR="00670D1E">
        <w:rPr>
          <w:rFonts w:ascii="Times New Roman" w:hAnsi="Times New Roman" w:cs="Times New Roman"/>
        </w:rPr>
        <w:t>Western blot on ALKBH7 level in exosomes of NHAs and TAAs</w:t>
      </w:r>
    </w:p>
    <w:p w14:paraId="49CB3A45" w14:textId="7420200F" w:rsidR="00836A74" w:rsidRDefault="00F80C2C" w:rsidP="00AC56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D). </w:t>
      </w:r>
      <w:r w:rsidR="00836A74">
        <w:rPr>
          <w:rFonts w:ascii="Times New Roman" w:hAnsi="Times New Roman" w:cs="Times New Roman" w:hint="eastAsia"/>
        </w:rPr>
        <w:t>W</w:t>
      </w:r>
      <w:r w:rsidR="00836A74">
        <w:rPr>
          <w:rFonts w:ascii="Times New Roman" w:hAnsi="Times New Roman" w:cs="Times New Roman"/>
        </w:rPr>
        <w:t>estern blot for TGF-</w:t>
      </w:r>
      <w:r w:rsidR="00836A74">
        <w:rPr>
          <w:rFonts w:ascii="Times New Roman" w:hAnsi="Times New Roman" w:cs="Times New Roman" w:hint="eastAsia"/>
        </w:rPr>
        <w:t>β</w:t>
      </w:r>
      <w:r w:rsidR="00836A74">
        <w:rPr>
          <w:rFonts w:ascii="Times New Roman" w:hAnsi="Times New Roman" w:cs="Times New Roman"/>
        </w:rPr>
        <w:t xml:space="preserve"> and Tenascin-C expression in NHAs and TAAs</w:t>
      </w:r>
    </w:p>
    <w:p w14:paraId="21C5CAFC" w14:textId="77777777" w:rsidR="00836A74" w:rsidRDefault="00836A74" w:rsidP="00AC56A8">
      <w:pPr>
        <w:rPr>
          <w:rFonts w:ascii="Times New Roman" w:hAnsi="Times New Roman" w:cs="Times New Roman"/>
        </w:rPr>
      </w:pPr>
    </w:p>
    <w:p w14:paraId="408F85AE" w14:textId="2774BB47" w:rsidR="009E4878" w:rsidRDefault="009E4878" w:rsidP="009E487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4410767"/>
      <w:r w:rsidRPr="00725492">
        <w:rPr>
          <w:rFonts w:ascii="Times New Roman" w:hAnsi="Times New Roman" w:cs="Times New Roman"/>
          <w:b/>
          <w:bCs/>
          <w:sz w:val="24"/>
          <w:szCs w:val="24"/>
        </w:rPr>
        <w:t>Supplemental figure.</w:t>
      </w:r>
      <w:r w:rsidR="007760C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2549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47AD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47AD3" w:rsidRPr="00747AD3">
        <w:rPr>
          <w:rFonts w:ascii="Times New Roman" w:hAnsi="Times New Roman" w:cs="Times New Roman"/>
          <w:b/>
          <w:bCs/>
          <w:sz w:val="24"/>
          <w:szCs w:val="24"/>
        </w:rPr>
        <w:t xml:space="preserve">ALKBH7 </w:t>
      </w:r>
      <w:bookmarkStart w:id="1" w:name="_Hlk130378041"/>
      <w:r w:rsidR="00747AD3" w:rsidRPr="00747AD3">
        <w:rPr>
          <w:rFonts w:ascii="Times New Roman" w:hAnsi="Times New Roman" w:cs="Times New Roman"/>
          <w:b/>
          <w:bCs/>
          <w:sz w:val="24"/>
          <w:szCs w:val="24"/>
        </w:rPr>
        <w:t>regulated the TMZ resistance</w:t>
      </w:r>
      <w:bookmarkEnd w:id="1"/>
      <w:r w:rsidR="00747AD3" w:rsidRPr="00747AD3">
        <w:rPr>
          <w:rFonts w:ascii="Times New Roman" w:hAnsi="Times New Roman" w:cs="Times New Roman"/>
          <w:b/>
          <w:bCs/>
          <w:sz w:val="24"/>
          <w:szCs w:val="24"/>
        </w:rPr>
        <w:t xml:space="preserve"> of GBM cells dependent on APNG expression</w:t>
      </w:r>
    </w:p>
    <w:p w14:paraId="519B857A" w14:textId="549CF7E3" w:rsidR="00DC550F" w:rsidRPr="00725492" w:rsidRDefault="003A06E2" w:rsidP="009E487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B6F58D3" wp14:editId="2B6B760F">
            <wp:extent cx="4572000" cy="2570480"/>
            <wp:effectExtent l="0" t="0" r="0" b="1270"/>
            <wp:docPr id="19993351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57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C550F" w:rsidRPr="00DC550F">
        <w:t xml:space="preserve"> </w:t>
      </w:r>
    </w:p>
    <w:bookmarkEnd w:id="0"/>
    <w:p w14:paraId="16383CDF" w14:textId="77777777" w:rsidR="00216CED" w:rsidRDefault="00216CED" w:rsidP="00216CED">
      <w:pPr>
        <w:rPr>
          <w:b/>
          <w:bCs/>
        </w:rPr>
      </w:pPr>
    </w:p>
    <w:p w14:paraId="47FB29F9" w14:textId="77777777" w:rsidR="00DF5E56" w:rsidRPr="00DF5E56" w:rsidRDefault="00DF5E56" w:rsidP="00DF5E56">
      <w:pPr>
        <w:rPr>
          <w:rFonts w:ascii="Times New Roman" w:hAnsi="Times New Roman" w:cs="Times New Roman"/>
        </w:rPr>
      </w:pPr>
      <w:r w:rsidRPr="00DF5E56">
        <w:rPr>
          <w:rFonts w:ascii="Times New Roman" w:hAnsi="Times New Roman" w:cs="Times New Roman"/>
        </w:rPr>
        <w:t>(A) After co-culturing with TAAs for 5 days, SNB19 and SF295 were transfected with si-ALKBH7, or co-transfected with si-ALKBH7&amp;APNG-oe, followed with TMZ exposure (300μM TMZ for SNB19, 200</w:t>
      </w:r>
      <w:r w:rsidRPr="00DF5E56">
        <w:rPr>
          <w:rFonts w:ascii="Times New Roman" w:hAnsi="Times New Roman" w:cs="Times New Roman" w:hint="eastAsia"/>
        </w:rPr>
        <w:t>μ</w:t>
      </w:r>
      <w:r w:rsidRPr="00DF5E56">
        <w:rPr>
          <w:rFonts w:ascii="Times New Roman" w:hAnsi="Times New Roman" w:cs="Times New Roman"/>
        </w:rPr>
        <w:t xml:space="preserve">M for SF295 cells) for 48h, then </w:t>
      </w:r>
      <w:r w:rsidRPr="00DF5E56">
        <w:rPr>
          <w:rFonts w:ascii="Times New Roman" w:hAnsi="Times New Roman" w:cs="Times New Roman" w:hint="eastAsia"/>
        </w:rPr>
        <w:t>F</w:t>
      </w:r>
      <w:r w:rsidRPr="00DF5E56">
        <w:rPr>
          <w:rFonts w:ascii="Times New Roman" w:hAnsi="Times New Roman" w:cs="Times New Roman"/>
        </w:rPr>
        <w:t xml:space="preserve">low cytometry analysis </w:t>
      </w:r>
      <w:r w:rsidRPr="00DF5E56">
        <w:rPr>
          <w:rFonts w:ascii="Times New Roman" w:hAnsi="Times New Roman" w:cs="Times New Roman" w:hint="eastAsia"/>
        </w:rPr>
        <w:t>o</w:t>
      </w:r>
      <w:r w:rsidRPr="00DF5E56">
        <w:rPr>
          <w:rFonts w:ascii="Times New Roman" w:hAnsi="Times New Roman" w:cs="Times New Roman"/>
        </w:rPr>
        <w:t>f SNB19 or SF295 cells were performed</w:t>
      </w:r>
    </w:p>
    <w:p w14:paraId="09861D9C" w14:textId="77777777" w:rsidR="00DF5E56" w:rsidRPr="00DF5E56" w:rsidRDefault="00DF5E56" w:rsidP="00DF5E56">
      <w:pPr>
        <w:rPr>
          <w:rFonts w:ascii="Times New Roman" w:hAnsi="Times New Roman" w:cs="Times New Roman"/>
        </w:rPr>
      </w:pPr>
      <w:r w:rsidRPr="00DF5E56">
        <w:rPr>
          <w:rFonts w:ascii="Times New Roman" w:hAnsi="Times New Roman" w:cs="Times New Roman"/>
        </w:rPr>
        <w:lastRenderedPageBreak/>
        <w:t>(B) After co-culturing with TAAs for 5 days, SNB19 and SF295 were transfected with si-ALKBH7, or co-transfected with si-ALKBH7&amp;APNG-oe, followed with TMZ exposure (300μM TMZ for SNB19, 200</w:t>
      </w:r>
      <w:r w:rsidRPr="00DF5E56">
        <w:rPr>
          <w:rFonts w:ascii="Times New Roman" w:hAnsi="Times New Roman" w:cs="Times New Roman" w:hint="eastAsia"/>
        </w:rPr>
        <w:t>μ</w:t>
      </w:r>
      <w:r w:rsidRPr="00DF5E56">
        <w:rPr>
          <w:rFonts w:ascii="Times New Roman" w:hAnsi="Times New Roman" w:cs="Times New Roman"/>
        </w:rPr>
        <w:t>M for SF295 cells) for 48h, then Western blot analysis of γ-H2AX expression in SNB19 or SF295 cells were performed.</w:t>
      </w:r>
    </w:p>
    <w:p w14:paraId="792AAF94" w14:textId="77777777" w:rsidR="00DF5E56" w:rsidRPr="00DF5E56" w:rsidRDefault="00DF5E56" w:rsidP="00DF5E56">
      <w:pPr>
        <w:rPr>
          <w:rFonts w:ascii="Times New Roman" w:hAnsi="Times New Roman" w:cs="Times New Roman"/>
        </w:rPr>
      </w:pPr>
      <w:r w:rsidRPr="00DF5E56">
        <w:rPr>
          <w:rFonts w:ascii="Times New Roman" w:hAnsi="Times New Roman" w:cs="Times New Roman"/>
        </w:rPr>
        <w:t>(C) After co-culturing with TAAs for 5 days, SNB19 and SF295 were transfected with si-ALKBH7, or co-transfected with si-ALKBH7&amp;APNG-oe, then ALKBH7 and APNG expression of SNB19 or SF295 cells by WB was performed.</w:t>
      </w:r>
    </w:p>
    <w:p w14:paraId="759EACA9" w14:textId="77777777" w:rsidR="00DF5E56" w:rsidRDefault="00DF5E56" w:rsidP="00DF5E56">
      <w:pPr>
        <w:rPr>
          <w:rFonts w:ascii="Times New Roman" w:hAnsi="Times New Roman" w:cs="Times New Roman"/>
        </w:rPr>
      </w:pPr>
      <w:r w:rsidRPr="00DF5E56">
        <w:rPr>
          <w:rFonts w:ascii="Times New Roman" w:hAnsi="Times New Roman" w:cs="Times New Roman"/>
        </w:rPr>
        <w:t>The quantitative data are presented as means ± SEM of biological triplicate experiments (*P &lt; 0.05, **P &lt; 0.01 and ***P &lt; 0.001).</w:t>
      </w:r>
    </w:p>
    <w:p w14:paraId="5686F2D8" w14:textId="77777777" w:rsidR="00B53009" w:rsidRPr="00DF5E56" w:rsidRDefault="00B53009" w:rsidP="00DF5E56">
      <w:pPr>
        <w:rPr>
          <w:rFonts w:ascii="Times New Roman" w:hAnsi="Times New Roman" w:cs="Times New Roman"/>
        </w:rPr>
      </w:pPr>
    </w:p>
    <w:p w14:paraId="4653E5C9" w14:textId="6370B683" w:rsidR="00B53009" w:rsidRDefault="00B53009" w:rsidP="00B53009">
      <w:pPr>
        <w:rPr>
          <w:rFonts w:ascii="Times New Roman" w:hAnsi="Times New Roman" w:cs="Times New Roman"/>
          <w:b/>
          <w:bCs/>
        </w:rPr>
      </w:pPr>
      <w:bookmarkStart w:id="2" w:name="_Hlk146400726"/>
      <w:r w:rsidRPr="00B53009">
        <w:rPr>
          <w:rFonts w:ascii="Times New Roman" w:hAnsi="Times New Roman" w:cs="Times New Roman"/>
          <w:b/>
          <w:bCs/>
        </w:rPr>
        <w:t>Supplemental figure.</w:t>
      </w:r>
      <w:r>
        <w:rPr>
          <w:rFonts w:ascii="Times New Roman" w:hAnsi="Times New Roman" w:cs="Times New Roman"/>
          <w:b/>
          <w:bCs/>
        </w:rPr>
        <w:t>3</w:t>
      </w:r>
      <w:r w:rsidR="00747AD3">
        <w:rPr>
          <w:rFonts w:ascii="Times New Roman" w:hAnsi="Times New Roman" w:cs="Times New Roman"/>
          <w:b/>
          <w:bCs/>
        </w:rPr>
        <w:t xml:space="preserve"> </w:t>
      </w:r>
      <w:r w:rsidR="00747AD3" w:rsidRPr="00747AD3">
        <w:rPr>
          <w:rFonts w:ascii="Times New Roman" w:hAnsi="Times New Roman" w:cs="Times New Roman"/>
          <w:b/>
          <w:bCs/>
        </w:rPr>
        <w:t>TAAs-exos confer TMZ resistance to glioblastoma cells</w:t>
      </w:r>
    </w:p>
    <w:bookmarkEnd w:id="2"/>
    <w:p w14:paraId="22CD4942" w14:textId="7AACB9E6" w:rsidR="00B53009" w:rsidRDefault="00965ED1" w:rsidP="00B53009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1596C383" wp14:editId="6DC79F83">
            <wp:extent cx="5274310" cy="2085975"/>
            <wp:effectExtent l="0" t="0" r="2540" b="9525"/>
            <wp:docPr id="15050203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85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85A251" w14:textId="77777777" w:rsidR="00B53009" w:rsidRPr="00B53009" w:rsidRDefault="00B53009" w:rsidP="00B53009">
      <w:pPr>
        <w:rPr>
          <w:rFonts w:ascii="Times New Roman" w:hAnsi="Times New Roman" w:cs="Times New Roman"/>
          <w:b/>
          <w:bCs/>
        </w:rPr>
      </w:pPr>
    </w:p>
    <w:p w14:paraId="43D4C007" w14:textId="6D5B8CEC" w:rsidR="00965ED1" w:rsidRDefault="00965ED1" w:rsidP="00B530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（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 w:hint="eastAsia"/>
        </w:rPr>
        <w:t>）</w:t>
      </w:r>
      <w:r w:rsidR="00B53009" w:rsidRPr="00B53009">
        <w:rPr>
          <w:rFonts w:ascii="Times New Roman" w:hAnsi="Times New Roman" w:cs="Times New Roman"/>
        </w:rPr>
        <w:t>Apoptotic rate of SNB19 or SF295 cells after co-cultured with exosomes derived from NHAs, TAAs, si-ALKBH7 TAAs or oe-ALKBH7 TAAs, respectively, followed with TMZ exposu</w:t>
      </w:r>
      <w:r w:rsidR="007B0DD7">
        <w:rPr>
          <w:rFonts w:ascii="Times New Roman" w:hAnsi="Times New Roman" w:cs="Times New Roman"/>
        </w:rPr>
        <w:t xml:space="preserve">re, </w:t>
      </w:r>
      <w:r w:rsidR="00B53009" w:rsidRPr="00B53009">
        <w:rPr>
          <w:rFonts w:ascii="Times New Roman" w:hAnsi="Times New Roman" w:cs="Times New Roman"/>
        </w:rPr>
        <w:t>which disclosed lower apoptotic cells in glioblastoma cells with TAAs-exos or oe-ALKBH7-exos, compared to those with NHAs-exos or si-ALKBH7 TAAs-exos</w:t>
      </w:r>
      <w:r>
        <w:rPr>
          <w:rFonts w:ascii="Times New Roman" w:hAnsi="Times New Roman" w:cs="Times New Roman"/>
        </w:rPr>
        <w:t>.</w:t>
      </w:r>
    </w:p>
    <w:p w14:paraId="7A9629A8" w14:textId="677AD198" w:rsidR="00B53009" w:rsidRPr="00B53009" w:rsidRDefault="00965ED1" w:rsidP="00B530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B) ALKBH7 expression </w:t>
      </w:r>
      <w:r w:rsidRPr="00965ED1">
        <w:rPr>
          <w:rFonts w:ascii="Times New Roman" w:hAnsi="Times New Roman" w:cs="Times New Roman"/>
        </w:rPr>
        <w:t xml:space="preserve">after co-cultured with exosomes derived from NHAs, TAAs, si-ALKBH7 TAAs or oe-ALKBH7 TAAs, respectively, which disclosed </w:t>
      </w:r>
      <w:r>
        <w:rPr>
          <w:rFonts w:ascii="Times New Roman" w:hAnsi="Times New Roman" w:cs="Times New Roman"/>
        </w:rPr>
        <w:t>higher expression of ALKBH7</w:t>
      </w:r>
      <w:r w:rsidRPr="00965ED1">
        <w:rPr>
          <w:rFonts w:ascii="Times New Roman" w:hAnsi="Times New Roman" w:cs="Times New Roman"/>
        </w:rPr>
        <w:t xml:space="preserve"> in glioblastoma cells with TAAs-exos or oe-ALKBH7-exos, compared to those with NHAs-exos or si-ALKBH7 TAAs-exos.</w:t>
      </w:r>
    </w:p>
    <w:p w14:paraId="44425A50" w14:textId="77777777" w:rsidR="009E4878" w:rsidRPr="00B53009" w:rsidRDefault="009E4878" w:rsidP="00DF5E56">
      <w:pPr>
        <w:rPr>
          <w:rFonts w:ascii="Times New Roman" w:hAnsi="Times New Roman" w:cs="Times New Roman"/>
        </w:rPr>
      </w:pPr>
    </w:p>
    <w:sectPr w:rsidR="009E4878" w:rsidRPr="00B530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D20756" w14:textId="77777777" w:rsidR="00FE597C" w:rsidRDefault="00FE597C" w:rsidP="00083F6D">
      <w:r>
        <w:separator/>
      </w:r>
    </w:p>
  </w:endnote>
  <w:endnote w:type="continuationSeparator" w:id="0">
    <w:p w14:paraId="61845F8F" w14:textId="77777777" w:rsidR="00FE597C" w:rsidRDefault="00FE597C" w:rsidP="00083F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C1180F" w14:textId="77777777" w:rsidR="00FE597C" w:rsidRDefault="00FE597C" w:rsidP="00083F6D">
      <w:r>
        <w:separator/>
      </w:r>
    </w:p>
  </w:footnote>
  <w:footnote w:type="continuationSeparator" w:id="0">
    <w:p w14:paraId="22CBA7FA" w14:textId="77777777" w:rsidR="00FE597C" w:rsidRDefault="00FE597C" w:rsidP="00083F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BD7"/>
    <w:rsid w:val="000426E8"/>
    <w:rsid w:val="00083F6D"/>
    <w:rsid w:val="00096569"/>
    <w:rsid w:val="000A0D5E"/>
    <w:rsid w:val="000E2D8C"/>
    <w:rsid w:val="000E7F86"/>
    <w:rsid w:val="00102A03"/>
    <w:rsid w:val="001033F1"/>
    <w:rsid w:val="00125ED6"/>
    <w:rsid w:val="001721E4"/>
    <w:rsid w:val="001D2A9D"/>
    <w:rsid w:val="001E5338"/>
    <w:rsid w:val="00200B0B"/>
    <w:rsid w:val="00207438"/>
    <w:rsid w:val="00216CED"/>
    <w:rsid w:val="00240F64"/>
    <w:rsid w:val="00272BD7"/>
    <w:rsid w:val="00294D32"/>
    <w:rsid w:val="002F3C43"/>
    <w:rsid w:val="00300723"/>
    <w:rsid w:val="0031451C"/>
    <w:rsid w:val="00324F5B"/>
    <w:rsid w:val="00327D15"/>
    <w:rsid w:val="00377C90"/>
    <w:rsid w:val="00380F79"/>
    <w:rsid w:val="003828C3"/>
    <w:rsid w:val="0039655A"/>
    <w:rsid w:val="003A06E2"/>
    <w:rsid w:val="003A3F4B"/>
    <w:rsid w:val="00411DBB"/>
    <w:rsid w:val="00445640"/>
    <w:rsid w:val="004618DC"/>
    <w:rsid w:val="00471EF9"/>
    <w:rsid w:val="00475E10"/>
    <w:rsid w:val="0048137A"/>
    <w:rsid w:val="00544A1F"/>
    <w:rsid w:val="005B7CF7"/>
    <w:rsid w:val="005F28BD"/>
    <w:rsid w:val="006267B9"/>
    <w:rsid w:val="00633A82"/>
    <w:rsid w:val="00634648"/>
    <w:rsid w:val="00670D1E"/>
    <w:rsid w:val="006B4C92"/>
    <w:rsid w:val="00725492"/>
    <w:rsid w:val="00726503"/>
    <w:rsid w:val="00747AD3"/>
    <w:rsid w:val="00747E12"/>
    <w:rsid w:val="007553CD"/>
    <w:rsid w:val="007760C4"/>
    <w:rsid w:val="007A6361"/>
    <w:rsid w:val="007B0DD7"/>
    <w:rsid w:val="007D07DC"/>
    <w:rsid w:val="00800E6C"/>
    <w:rsid w:val="0080274E"/>
    <w:rsid w:val="00836A74"/>
    <w:rsid w:val="00965ED1"/>
    <w:rsid w:val="009E39CD"/>
    <w:rsid w:val="009E4878"/>
    <w:rsid w:val="00A171F9"/>
    <w:rsid w:val="00A1776A"/>
    <w:rsid w:val="00A25E9E"/>
    <w:rsid w:val="00A3583B"/>
    <w:rsid w:val="00A56ED3"/>
    <w:rsid w:val="00AC56A8"/>
    <w:rsid w:val="00AD138F"/>
    <w:rsid w:val="00AE7A5C"/>
    <w:rsid w:val="00B209F2"/>
    <w:rsid w:val="00B53009"/>
    <w:rsid w:val="00BD1D47"/>
    <w:rsid w:val="00BE54EA"/>
    <w:rsid w:val="00BF58FC"/>
    <w:rsid w:val="00C1379A"/>
    <w:rsid w:val="00CD065C"/>
    <w:rsid w:val="00CE366D"/>
    <w:rsid w:val="00CF2A80"/>
    <w:rsid w:val="00D7418B"/>
    <w:rsid w:val="00DC550F"/>
    <w:rsid w:val="00DF44DC"/>
    <w:rsid w:val="00DF5E56"/>
    <w:rsid w:val="00E953C1"/>
    <w:rsid w:val="00EA1181"/>
    <w:rsid w:val="00ED5E6F"/>
    <w:rsid w:val="00F41235"/>
    <w:rsid w:val="00F50135"/>
    <w:rsid w:val="00F80C2C"/>
    <w:rsid w:val="00FE1A5A"/>
    <w:rsid w:val="00FE4EE7"/>
    <w:rsid w:val="00FE5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CD4CB5"/>
  <w15:chartTrackingRefBased/>
  <w15:docId w15:val="{F3172557-D6B4-464B-8690-63C5F0B88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3F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3F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3F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3F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258D9E-DDFD-4474-8A69-422A4B843F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8</TotalTime>
  <Pages>2</Pages>
  <Words>324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兴磊</dc:creator>
  <cp:keywords/>
  <dc:description/>
  <cp:lastModifiedBy>兴磊 刘</cp:lastModifiedBy>
  <cp:revision>89</cp:revision>
  <cp:lastPrinted>2023-09-01T02:52:00Z</cp:lastPrinted>
  <dcterms:created xsi:type="dcterms:W3CDTF">2023-07-03T05:52:00Z</dcterms:created>
  <dcterms:modified xsi:type="dcterms:W3CDTF">2023-09-24T07:58:00Z</dcterms:modified>
</cp:coreProperties>
</file>